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63C34" w14:textId="78614FBF" w:rsidR="0093715A" w:rsidRDefault="00036D16">
      <w:r>
        <w:t>Supplemental Table 1 : Tumor Size Correlations with Immune Markers of Interest :</w:t>
      </w:r>
    </w:p>
    <w:p w14:paraId="2B7F9143" w14:textId="57F47A66" w:rsidR="00036D16" w:rsidRDefault="00036D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36D16" w14:paraId="240CAEBA" w14:textId="77777777" w:rsidTr="00036D16">
        <w:tc>
          <w:tcPr>
            <w:tcW w:w="3116" w:type="dxa"/>
          </w:tcPr>
          <w:p w14:paraId="2B87B9CB" w14:textId="77777777" w:rsidR="00036D16" w:rsidRDefault="00036D16"/>
        </w:tc>
        <w:tc>
          <w:tcPr>
            <w:tcW w:w="3117" w:type="dxa"/>
          </w:tcPr>
          <w:p w14:paraId="10EF792A" w14:textId="2E58DF65" w:rsidR="00036D16" w:rsidRDefault="00005C06">
            <w:r>
              <w:t>R-value</w:t>
            </w:r>
          </w:p>
        </w:tc>
        <w:tc>
          <w:tcPr>
            <w:tcW w:w="3117" w:type="dxa"/>
          </w:tcPr>
          <w:p w14:paraId="4E08009F" w14:textId="146CEC83" w:rsidR="00036D16" w:rsidRDefault="00036D16">
            <w:r>
              <w:t xml:space="preserve">p-value </w:t>
            </w:r>
          </w:p>
        </w:tc>
      </w:tr>
      <w:tr w:rsidR="00036D16" w14:paraId="7C339E08" w14:textId="77777777" w:rsidTr="00036D16">
        <w:tc>
          <w:tcPr>
            <w:tcW w:w="3116" w:type="dxa"/>
          </w:tcPr>
          <w:p w14:paraId="1597DCAE" w14:textId="3101619F" w:rsidR="00036D16" w:rsidRPr="00036D16" w:rsidRDefault="00036D16">
            <w:pPr>
              <w:rPr>
                <w:i/>
                <w:iCs/>
              </w:rPr>
            </w:pPr>
            <w:r>
              <w:rPr>
                <w:i/>
                <w:iCs/>
              </w:rPr>
              <w:t>LTBR</w:t>
            </w:r>
          </w:p>
        </w:tc>
        <w:tc>
          <w:tcPr>
            <w:tcW w:w="3117" w:type="dxa"/>
          </w:tcPr>
          <w:p w14:paraId="7DF9C125" w14:textId="761245EA" w:rsidR="00036D16" w:rsidRDefault="00036D16">
            <w:r>
              <w:t>0.05489</w:t>
            </w:r>
          </w:p>
        </w:tc>
        <w:tc>
          <w:tcPr>
            <w:tcW w:w="3117" w:type="dxa"/>
          </w:tcPr>
          <w:p w14:paraId="7173A2A6" w14:textId="393ABB57" w:rsidR="00036D16" w:rsidRDefault="00036D16">
            <w:r>
              <w:t>0.4556</w:t>
            </w:r>
          </w:p>
        </w:tc>
      </w:tr>
      <w:tr w:rsidR="00036D16" w14:paraId="32ACEAB5" w14:textId="77777777" w:rsidTr="00036D16">
        <w:tc>
          <w:tcPr>
            <w:tcW w:w="3116" w:type="dxa"/>
          </w:tcPr>
          <w:p w14:paraId="6342901E" w14:textId="61CF4E0A" w:rsidR="00036D16" w:rsidRPr="00036D16" w:rsidRDefault="00036D16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tb</w:t>
            </w:r>
            <w:proofErr w:type="spellEnd"/>
          </w:p>
        </w:tc>
        <w:tc>
          <w:tcPr>
            <w:tcW w:w="3117" w:type="dxa"/>
          </w:tcPr>
          <w:p w14:paraId="0B9FA871" w14:textId="5EC807BB" w:rsidR="00036D16" w:rsidRDefault="00036D16">
            <w:r>
              <w:t>-0.2590</w:t>
            </w:r>
          </w:p>
        </w:tc>
        <w:tc>
          <w:tcPr>
            <w:tcW w:w="3117" w:type="dxa"/>
          </w:tcPr>
          <w:p w14:paraId="070DACDA" w14:textId="0A0DBB8F" w:rsidR="00036D16" w:rsidRDefault="00036D16">
            <w:r>
              <w:t>0.0003</w:t>
            </w:r>
          </w:p>
        </w:tc>
      </w:tr>
      <w:tr w:rsidR="00036D16" w14:paraId="6162123C" w14:textId="77777777" w:rsidTr="00036D16">
        <w:tc>
          <w:tcPr>
            <w:tcW w:w="3116" w:type="dxa"/>
          </w:tcPr>
          <w:p w14:paraId="2EB4EE7B" w14:textId="3816D5A6" w:rsidR="00036D16" w:rsidRPr="00036D16" w:rsidRDefault="00036D16">
            <w:pPr>
              <w:rPr>
                <w:i/>
                <w:iCs/>
              </w:rPr>
            </w:pPr>
            <w:r>
              <w:rPr>
                <w:i/>
                <w:iCs/>
              </w:rPr>
              <w:t>PD-1</w:t>
            </w:r>
          </w:p>
        </w:tc>
        <w:tc>
          <w:tcPr>
            <w:tcW w:w="3117" w:type="dxa"/>
          </w:tcPr>
          <w:p w14:paraId="6E2DBE85" w14:textId="23ACE3C6" w:rsidR="00036D16" w:rsidRDefault="00036D16">
            <w:r>
              <w:t>-0.1579</w:t>
            </w:r>
          </w:p>
        </w:tc>
        <w:tc>
          <w:tcPr>
            <w:tcW w:w="3117" w:type="dxa"/>
          </w:tcPr>
          <w:p w14:paraId="6BF2EC59" w14:textId="00615889" w:rsidR="00036D16" w:rsidRDefault="00036D16">
            <w:r>
              <w:t>0.0309</w:t>
            </w:r>
          </w:p>
        </w:tc>
      </w:tr>
      <w:tr w:rsidR="00036D16" w14:paraId="6D438258" w14:textId="77777777" w:rsidTr="00036D16">
        <w:tc>
          <w:tcPr>
            <w:tcW w:w="3116" w:type="dxa"/>
          </w:tcPr>
          <w:p w14:paraId="0A62640A" w14:textId="2012596B" w:rsidR="00036D16" w:rsidRPr="00036D16" w:rsidRDefault="00036D16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D-L1 </w:t>
            </w:r>
          </w:p>
        </w:tc>
        <w:tc>
          <w:tcPr>
            <w:tcW w:w="3117" w:type="dxa"/>
          </w:tcPr>
          <w:p w14:paraId="7BA477BF" w14:textId="14465279" w:rsidR="00036D16" w:rsidRDefault="00036D16">
            <w:r>
              <w:t>0.04453</w:t>
            </w:r>
          </w:p>
        </w:tc>
        <w:tc>
          <w:tcPr>
            <w:tcW w:w="3117" w:type="dxa"/>
          </w:tcPr>
          <w:p w14:paraId="6F92C95A" w14:textId="036C2C52" w:rsidR="00036D16" w:rsidRDefault="00036D16">
            <w:r>
              <w:t>0.5451</w:t>
            </w:r>
          </w:p>
        </w:tc>
      </w:tr>
      <w:tr w:rsidR="00036D16" w14:paraId="56CCABC7" w14:textId="77777777" w:rsidTr="00036D16">
        <w:tc>
          <w:tcPr>
            <w:tcW w:w="3116" w:type="dxa"/>
          </w:tcPr>
          <w:p w14:paraId="51EC6586" w14:textId="7725A1E2" w:rsidR="00036D16" w:rsidRPr="00036D16" w:rsidRDefault="00036D16">
            <w:pPr>
              <w:rPr>
                <w:i/>
                <w:iCs/>
              </w:rPr>
            </w:pPr>
            <w:r>
              <w:rPr>
                <w:i/>
                <w:iCs/>
              </w:rPr>
              <w:t>IFNG</w:t>
            </w:r>
          </w:p>
        </w:tc>
        <w:tc>
          <w:tcPr>
            <w:tcW w:w="3117" w:type="dxa"/>
          </w:tcPr>
          <w:p w14:paraId="74FFB3BF" w14:textId="37D6F1F3" w:rsidR="00036D16" w:rsidRDefault="00036D16">
            <w:r>
              <w:t>-0.1275</w:t>
            </w:r>
          </w:p>
        </w:tc>
        <w:tc>
          <w:tcPr>
            <w:tcW w:w="3117" w:type="dxa"/>
          </w:tcPr>
          <w:p w14:paraId="109FA013" w14:textId="0890C822" w:rsidR="00036D16" w:rsidRDefault="00036D16">
            <w:r>
              <w:t>0.0821</w:t>
            </w:r>
          </w:p>
        </w:tc>
      </w:tr>
      <w:tr w:rsidR="00036D16" w14:paraId="766155EF" w14:textId="77777777" w:rsidTr="00036D16">
        <w:tc>
          <w:tcPr>
            <w:tcW w:w="3116" w:type="dxa"/>
          </w:tcPr>
          <w:p w14:paraId="04E6D7F3" w14:textId="770583CD" w:rsidR="00036D16" w:rsidRPr="00036D16" w:rsidRDefault="00036D16">
            <w:pPr>
              <w:rPr>
                <w:i/>
                <w:iCs/>
              </w:rPr>
            </w:pPr>
            <w:r w:rsidRPr="00036D16">
              <w:rPr>
                <w:i/>
                <w:iCs/>
              </w:rPr>
              <w:t>NFKB1</w:t>
            </w:r>
          </w:p>
        </w:tc>
        <w:tc>
          <w:tcPr>
            <w:tcW w:w="3117" w:type="dxa"/>
          </w:tcPr>
          <w:p w14:paraId="26F732E9" w14:textId="40489BCE" w:rsidR="00036D16" w:rsidRDefault="00036D16">
            <w:r>
              <w:t>-0.1493</w:t>
            </w:r>
          </w:p>
        </w:tc>
        <w:tc>
          <w:tcPr>
            <w:tcW w:w="3117" w:type="dxa"/>
          </w:tcPr>
          <w:p w14:paraId="7468DFDF" w14:textId="7D30775C" w:rsidR="00036D16" w:rsidRDefault="00036D16">
            <w:r>
              <w:t>0.0414</w:t>
            </w:r>
          </w:p>
        </w:tc>
      </w:tr>
      <w:tr w:rsidR="00036D16" w14:paraId="5CE0FA10" w14:textId="77777777" w:rsidTr="00036D16">
        <w:tc>
          <w:tcPr>
            <w:tcW w:w="3116" w:type="dxa"/>
          </w:tcPr>
          <w:p w14:paraId="6D798FE5" w14:textId="331C15DF" w:rsidR="00036D16" w:rsidRPr="00036D16" w:rsidRDefault="00036D16">
            <w:pPr>
              <w:rPr>
                <w:i/>
                <w:iCs/>
              </w:rPr>
            </w:pPr>
            <w:r w:rsidRPr="00036D16">
              <w:rPr>
                <w:i/>
                <w:iCs/>
              </w:rPr>
              <w:t>NFKB</w:t>
            </w:r>
            <w:r w:rsidRPr="00036D16">
              <w:rPr>
                <w:i/>
                <w:iCs/>
              </w:rPr>
              <w:t>2</w:t>
            </w:r>
          </w:p>
        </w:tc>
        <w:tc>
          <w:tcPr>
            <w:tcW w:w="3117" w:type="dxa"/>
          </w:tcPr>
          <w:p w14:paraId="6B9229CB" w14:textId="021EA971" w:rsidR="00036D16" w:rsidRDefault="00036D16">
            <w:r>
              <w:t xml:space="preserve">-0.02461 </w:t>
            </w:r>
          </w:p>
        </w:tc>
        <w:tc>
          <w:tcPr>
            <w:tcW w:w="3117" w:type="dxa"/>
          </w:tcPr>
          <w:p w14:paraId="615A3646" w14:textId="4F5B5524" w:rsidR="00036D16" w:rsidRDefault="00036D16">
            <w:r>
              <w:t>0.7381</w:t>
            </w:r>
          </w:p>
        </w:tc>
      </w:tr>
    </w:tbl>
    <w:p w14:paraId="59088AB2" w14:textId="4BE11944" w:rsidR="00036D16" w:rsidRDefault="00036D16"/>
    <w:p w14:paraId="15932803" w14:textId="4972BA8E" w:rsidR="00036D16" w:rsidRDefault="00036D16"/>
    <w:p w14:paraId="3829DA3B" w14:textId="728DC87F" w:rsidR="00036D16" w:rsidRDefault="00036D16" w:rsidP="00036D16">
      <w:r>
        <w:t>Supplemental Table</w:t>
      </w:r>
      <w:r>
        <w:t xml:space="preserve"> 2</w:t>
      </w:r>
      <w:r>
        <w:t xml:space="preserve"> : </w:t>
      </w:r>
      <w:r>
        <w:t>Relapse Free Survival (RFS)</w:t>
      </w:r>
      <w:r>
        <w:t xml:space="preserve"> Correlations with Immune Markers of Interest :</w:t>
      </w:r>
    </w:p>
    <w:p w14:paraId="38A5D6C3" w14:textId="77777777" w:rsidR="00036D16" w:rsidRDefault="00036D16" w:rsidP="00036D1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36D16" w14:paraId="67078639" w14:textId="77777777" w:rsidTr="00E5409E">
        <w:tc>
          <w:tcPr>
            <w:tcW w:w="3116" w:type="dxa"/>
          </w:tcPr>
          <w:p w14:paraId="4D2CBBB3" w14:textId="77777777" w:rsidR="00036D16" w:rsidRDefault="00036D16" w:rsidP="00E5409E"/>
        </w:tc>
        <w:tc>
          <w:tcPr>
            <w:tcW w:w="3117" w:type="dxa"/>
          </w:tcPr>
          <w:p w14:paraId="48299918" w14:textId="2EAE24D5" w:rsidR="00036D16" w:rsidRDefault="00005C06" w:rsidP="00E5409E">
            <w:r>
              <w:t>R-value</w:t>
            </w:r>
          </w:p>
        </w:tc>
        <w:tc>
          <w:tcPr>
            <w:tcW w:w="3117" w:type="dxa"/>
          </w:tcPr>
          <w:p w14:paraId="7EE30A1A" w14:textId="77777777" w:rsidR="00036D16" w:rsidRDefault="00036D16" w:rsidP="00E5409E">
            <w:r>
              <w:t xml:space="preserve">p-value </w:t>
            </w:r>
          </w:p>
        </w:tc>
      </w:tr>
      <w:tr w:rsidR="00036D16" w14:paraId="1EDDDB36" w14:textId="77777777" w:rsidTr="00E5409E">
        <w:tc>
          <w:tcPr>
            <w:tcW w:w="3116" w:type="dxa"/>
          </w:tcPr>
          <w:p w14:paraId="26B51F70" w14:textId="77777777" w:rsidR="00036D16" w:rsidRPr="00036D16" w:rsidRDefault="00036D16" w:rsidP="00E5409E">
            <w:pPr>
              <w:rPr>
                <w:i/>
                <w:iCs/>
              </w:rPr>
            </w:pPr>
            <w:r>
              <w:rPr>
                <w:i/>
                <w:iCs/>
              </w:rPr>
              <w:t>LTBR</w:t>
            </w:r>
          </w:p>
        </w:tc>
        <w:tc>
          <w:tcPr>
            <w:tcW w:w="3117" w:type="dxa"/>
          </w:tcPr>
          <w:p w14:paraId="0D83C04A" w14:textId="349D5A81" w:rsidR="00036D16" w:rsidRDefault="00036D16" w:rsidP="00E5409E">
            <w:r>
              <w:t>-0.</w:t>
            </w:r>
            <w:r>
              <w:t>06092</w:t>
            </w:r>
          </w:p>
        </w:tc>
        <w:tc>
          <w:tcPr>
            <w:tcW w:w="3117" w:type="dxa"/>
          </w:tcPr>
          <w:p w14:paraId="12749DFE" w14:textId="248B8258" w:rsidR="00036D16" w:rsidRDefault="00036D16" w:rsidP="00E5409E">
            <w:r>
              <w:t>0.4</w:t>
            </w:r>
            <w:r>
              <w:t>076</w:t>
            </w:r>
          </w:p>
        </w:tc>
      </w:tr>
      <w:tr w:rsidR="00036D16" w14:paraId="080C15BE" w14:textId="77777777" w:rsidTr="00E5409E">
        <w:tc>
          <w:tcPr>
            <w:tcW w:w="3116" w:type="dxa"/>
          </w:tcPr>
          <w:p w14:paraId="402F7A76" w14:textId="77777777" w:rsidR="00036D16" w:rsidRPr="00036D16" w:rsidRDefault="00036D16" w:rsidP="00E5409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tb</w:t>
            </w:r>
            <w:proofErr w:type="spellEnd"/>
          </w:p>
        </w:tc>
        <w:tc>
          <w:tcPr>
            <w:tcW w:w="3117" w:type="dxa"/>
          </w:tcPr>
          <w:p w14:paraId="7879E485" w14:textId="0A5C7B8A" w:rsidR="00036D16" w:rsidRDefault="00005C06" w:rsidP="00E5409E">
            <w:r>
              <w:t>0.2721</w:t>
            </w:r>
          </w:p>
        </w:tc>
        <w:tc>
          <w:tcPr>
            <w:tcW w:w="3117" w:type="dxa"/>
          </w:tcPr>
          <w:p w14:paraId="7740B27B" w14:textId="1A46B4A3" w:rsidR="00036D16" w:rsidRDefault="00036D16" w:rsidP="00E5409E">
            <w:r>
              <w:t>0.000</w:t>
            </w:r>
            <w:r w:rsidR="00005C06">
              <w:t>2</w:t>
            </w:r>
          </w:p>
        </w:tc>
      </w:tr>
      <w:tr w:rsidR="00036D16" w14:paraId="5300EFCD" w14:textId="77777777" w:rsidTr="00E5409E">
        <w:tc>
          <w:tcPr>
            <w:tcW w:w="3116" w:type="dxa"/>
          </w:tcPr>
          <w:p w14:paraId="52AAD3A4" w14:textId="77777777" w:rsidR="00036D16" w:rsidRPr="00036D16" w:rsidRDefault="00036D16" w:rsidP="00E5409E">
            <w:pPr>
              <w:rPr>
                <w:i/>
                <w:iCs/>
              </w:rPr>
            </w:pPr>
            <w:r>
              <w:rPr>
                <w:i/>
                <w:iCs/>
              </w:rPr>
              <w:t>PD-1</w:t>
            </w:r>
          </w:p>
        </w:tc>
        <w:tc>
          <w:tcPr>
            <w:tcW w:w="3117" w:type="dxa"/>
          </w:tcPr>
          <w:p w14:paraId="7E862E90" w14:textId="1964BC7E" w:rsidR="00036D16" w:rsidRDefault="00005C06" w:rsidP="00E5409E">
            <w:r>
              <w:t>0.2223</w:t>
            </w:r>
          </w:p>
        </w:tc>
        <w:tc>
          <w:tcPr>
            <w:tcW w:w="3117" w:type="dxa"/>
          </w:tcPr>
          <w:p w14:paraId="7CB55168" w14:textId="5B6091B4" w:rsidR="00036D16" w:rsidRDefault="00036D16" w:rsidP="00E5409E">
            <w:r>
              <w:t>0.0</w:t>
            </w:r>
            <w:r w:rsidR="00005C06">
              <w:t>022</w:t>
            </w:r>
          </w:p>
        </w:tc>
      </w:tr>
      <w:tr w:rsidR="00036D16" w14:paraId="2C50142C" w14:textId="77777777" w:rsidTr="00E5409E">
        <w:tc>
          <w:tcPr>
            <w:tcW w:w="3116" w:type="dxa"/>
          </w:tcPr>
          <w:p w14:paraId="65FC7066" w14:textId="77777777" w:rsidR="00036D16" w:rsidRPr="00036D16" w:rsidRDefault="00036D16" w:rsidP="00E5409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D-L1 </w:t>
            </w:r>
          </w:p>
        </w:tc>
        <w:tc>
          <w:tcPr>
            <w:tcW w:w="3117" w:type="dxa"/>
          </w:tcPr>
          <w:p w14:paraId="2070EC99" w14:textId="5192F7DA" w:rsidR="00036D16" w:rsidRDefault="00036D16" w:rsidP="00E5409E">
            <w:r>
              <w:t>0.</w:t>
            </w:r>
            <w:r w:rsidR="00005C06">
              <w:t>1551</w:t>
            </w:r>
          </w:p>
        </w:tc>
        <w:tc>
          <w:tcPr>
            <w:tcW w:w="3117" w:type="dxa"/>
          </w:tcPr>
          <w:p w14:paraId="27316082" w14:textId="5BF292BB" w:rsidR="00036D16" w:rsidRDefault="00036D16" w:rsidP="00E5409E">
            <w:r>
              <w:t>0.</w:t>
            </w:r>
            <w:r w:rsidR="00005C06">
              <w:t>0341</w:t>
            </w:r>
          </w:p>
        </w:tc>
      </w:tr>
      <w:tr w:rsidR="00036D16" w14:paraId="77F82596" w14:textId="77777777" w:rsidTr="00E5409E">
        <w:tc>
          <w:tcPr>
            <w:tcW w:w="3116" w:type="dxa"/>
          </w:tcPr>
          <w:p w14:paraId="1722B7A0" w14:textId="77777777" w:rsidR="00036D16" w:rsidRPr="00036D16" w:rsidRDefault="00036D16" w:rsidP="00E5409E">
            <w:pPr>
              <w:rPr>
                <w:i/>
                <w:iCs/>
              </w:rPr>
            </w:pPr>
            <w:r>
              <w:rPr>
                <w:i/>
                <w:iCs/>
              </w:rPr>
              <w:t>IFNG</w:t>
            </w:r>
          </w:p>
        </w:tc>
        <w:tc>
          <w:tcPr>
            <w:tcW w:w="3117" w:type="dxa"/>
          </w:tcPr>
          <w:p w14:paraId="29EB2E39" w14:textId="39BD7F1C" w:rsidR="00036D16" w:rsidRDefault="00005C06" w:rsidP="00E5409E">
            <w:r>
              <w:t>0.2366</w:t>
            </w:r>
          </w:p>
        </w:tc>
        <w:tc>
          <w:tcPr>
            <w:tcW w:w="3117" w:type="dxa"/>
          </w:tcPr>
          <w:p w14:paraId="3E5903EB" w14:textId="3F2D1A4C" w:rsidR="00036D16" w:rsidRDefault="00036D16" w:rsidP="00E5409E">
            <w:r>
              <w:t>0.0</w:t>
            </w:r>
            <w:r w:rsidR="00005C06">
              <w:t>011</w:t>
            </w:r>
          </w:p>
        </w:tc>
      </w:tr>
      <w:tr w:rsidR="00036D16" w14:paraId="2223D4C3" w14:textId="77777777" w:rsidTr="00E5409E">
        <w:tc>
          <w:tcPr>
            <w:tcW w:w="3116" w:type="dxa"/>
          </w:tcPr>
          <w:p w14:paraId="05C6D5D2" w14:textId="77777777" w:rsidR="00036D16" w:rsidRPr="00036D16" w:rsidRDefault="00036D16" w:rsidP="00E5409E">
            <w:pPr>
              <w:rPr>
                <w:i/>
                <w:iCs/>
              </w:rPr>
            </w:pPr>
            <w:r w:rsidRPr="00036D16">
              <w:rPr>
                <w:i/>
                <w:iCs/>
              </w:rPr>
              <w:t>NFKB1</w:t>
            </w:r>
          </w:p>
        </w:tc>
        <w:tc>
          <w:tcPr>
            <w:tcW w:w="3117" w:type="dxa"/>
          </w:tcPr>
          <w:p w14:paraId="3805832D" w14:textId="242E2ADA" w:rsidR="00036D16" w:rsidRDefault="00005C06" w:rsidP="00E5409E">
            <w:r>
              <w:t>0.1459</w:t>
            </w:r>
          </w:p>
        </w:tc>
        <w:tc>
          <w:tcPr>
            <w:tcW w:w="3117" w:type="dxa"/>
          </w:tcPr>
          <w:p w14:paraId="46861D6E" w14:textId="254644A8" w:rsidR="00036D16" w:rsidRDefault="00036D16" w:rsidP="00E5409E">
            <w:r>
              <w:t>0.04</w:t>
            </w:r>
            <w:r w:rsidR="00005C06">
              <w:t>62</w:t>
            </w:r>
          </w:p>
        </w:tc>
      </w:tr>
      <w:tr w:rsidR="00036D16" w14:paraId="6E30F39D" w14:textId="77777777" w:rsidTr="00E5409E">
        <w:tc>
          <w:tcPr>
            <w:tcW w:w="3116" w:type="dxa"/>
          </w:tcPr>
          <w:p w14:paraId="53A60179" w14:textId="77777777" w:rsidR="00036D16" w:rsidRPr="00036D16" w:rsidRDefault="00036D16" w:rsidP="00E5409E">
            <w:pPr>
              <w:rPr>
                <w:i/>
                <w:iCs/>
              </w:rPr>
            </w:pPr>
            <w:r w:rsidRPr="00036D16">
              <w:rPr>
                <w:i/>
                <w:iCs/>
              </w:rPr>
              <w:t>NFKB2</w:t>
            </w:r>
          </w:p>
        </w:tc>
        <w:tc>
          <w:tcPr>
            <w:tcW w:w="3117" w:type="dxa"/>
          </w:tcPr>
          <w:p w14:paraId="2293677C" w14:textId="644DCD28" w:rsidR="00036D16" w:rsidRDefault="00005C06" w:rsidP="00E5409E">
            <w:r>
              <w:t>0.07366</w:t>
            </w:r>
            <w:r w:rsidR="00036D16">
              <w:t xml:space="preserve"> </w:t>
            </w:r>
          </w:p>
        </w:tc>
        <w:tc>
          <w:tcPr>
            <w:tcW w:w="3117" w:type="dxa"/>
          </w:tcPr>
          <w:p w14:paraId="0BF5C270" w14:textId="27988956" w:rsidR="00036D16" w:rsidRDefault="00005C06" w:rsidP="00E5409E">
            <w:r>
              <w:t>0.3164</w:t>
            </w:r>
          </w:p>
        </w:tc>
      </w:tr>
    </w:tbl>
    <w:p w14:paraId="66FEBF53" w14:textId="77777777" w:rsidR="00036D16" w:rsidRDefault="00036D16" w:rsidP="00036D16"/>
    <w:p w14:paraId="516BADA8" w14:textId="2AF1D83B" w:rsidR="00036D16" w:rsidRDefault="00036D16"/>
    <w:p w14:paraId="78F07E67" w14:textId="2CD2F17A" w:rsidR="00005C06" w:rsidRDefault="00005C06" w:rsidP="00005C06">
      <w:r>
        <w:t xml:space="preserve">Supplemental Table </w:t>
      </w:r>
      <w:r>
        <w:t>3</w:t>
      </w:r>
      <w:r>
        <w:t xml:space="preserve"> : </w:t>
      </w:r>
      <w:r>
        <w:t>Overall</w:t>
      </w:r>
      <w:r>
        <w:t xml:space="preserve"> Survival (</w:t>
      </w:r>
      <w:r>
        <w:t>O</w:t>
      </w:r>
      <w:r>
        <w:t>S) Correlations with Immune Markers of Interest :</w:t>
      </w:r>
    </w:p>
    <w:p w14:paraId="3D2E3120" w14:textId="77777777" w:rsidR="00005C06" w:rsidRDefault="00005C06" w:rsidP="00005C0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05C06" w14:paraId="0B9AE493" w14:textId="77777777" w:rsidTr="00E5409E">
        <w:tc>
          <w:tcPr>
            <w:tcW w:w="3116" w:type="dxa"/>
          </w:tcPr>
          <w:p w14:paraId="301F6E45" w14:textId="77777777" w:rsidR="00005C06" w:rsidRDefault="00005C06" w:rsidP="00E5409E"/>
        </w:tc>
        <w:tc>
          <w:tcPr>
            <w:tcW w:w="3117" w:type="dxa"/>
          </w:tcPr>
          <w:p w14:paraId="40D61825" w14:textId="77777777" w:rsidR="00005C06" w:rsidRDefault="00005C06" w:rsidP="00E5409E">
            <w:r>
              <w:t>R-value</w:t>
            </w:r>
          </w:p>
        </w:tc>
        <w:tc>
          <w:tcPr>
            <w:tcW w:w="3117" w:type="dxa"/>
          </w:tcPr>
          <w:p w14:paraId="70691D6D" w14:textId="77777777" w:rsidR="00005C06" w:rsidRDefault="00005C06" w:rsidP="00E5409E">
            <w:r>
              <w:t xml:space="preserve">p-value </w:t>
            </w:r>
          </w:p>
        </w:tc>
      </w:tr>
      <w:tr w:rsidR="00005C06" w14:paraId="5FE97679" w14:textId="77777777" w:rsidTr="00E5409E">
        <w:tc>
          <w:tcPr>
            <w:tcW w:w="3116" w:type="dxa"/>
          </w:tcPr>
          <w:p w14:paraId="503F8630" w14:textId="77777777" w:rsidR="00005C06" w:rsidRPr="00036D16" w:rsidRDefault="00005C06" w:rsidP="00E5409E">
            <w:pPr>
              <w:rPr>
                <w:i/>
                <w:iCs/>
              </w:rPr>
            </w:pPr>
            <w:r>
              <w:rPr>
                <w:i/>
                <w:iCs/>
              </w:rPr>
              <w:t>LTBR</w:t>
            </w:r>
          </w:p>
        </w:tc>
        <w:tc>
          <w:tcPr>
            <w:tcW w:w="3117" w:type="dxa"/>
          </w:tcPr>
          <w:p w14:paraId="300BAE6A" w14:textId="598968E9" w:rsidR="00005C06" w:rsidRDefault="00005C06" w:rsidP="00E5409E">
            <w:r>
              <w:t>-0.0</w:t>
            </w:r>
            <w:r>
              <w:t>5242</w:t>
            </w:r>
          </w:p>
        </w:tc>
        <w:tc>
          <w:tcPr>
            <w:tcW w:w="3117" w:type="dxa"/>
          </w:tcPr>
          <w:p w14:paraId="4B2EDD37" w14:textId="242801FC" w:rsidR="00005C06" w:rsidRDefault="00005C06" w:rsidP="00E5409E">
            <w:r>
              <w:t>0.5090</w:t>
            </w:r>
          </w:p>
        </w:tc>
      </w:tr>
      <w:tr w:rsidR="00005C06" w14:paraId="02A3F9C9" w14:textId="77777777" w:rsidTr="00E5409E">
        <w:tc>
          <w:tcPr>
            <w:tcW w:w="3116" w:type="dxa"/>
          </w:tcPr>
          <w:p w14:paraId="1A72E497" w14:textId="77777777" w:rsidR="00005C06" w:rsidRPr="00036D16" w:rsidRDefault="00005C06" w:rsidP="00E5409E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Ltb</w:t>
            </w:r>
            <w:proofErr w:type="spellEnd"/>
          </w:p>
        </w:tc>
        <w:tc>
          <w:tcPr>
            <w:tcW w:w="3117" w:type="dxa"/>
          </w:tcPr>
          <w:p w14:paraId="44B82629" w14:textId="15BF6480" w:rsidR="00005C06" w:rsidRDefault="00005C06" w:rsidP="00E5409E">
            <w:r>
              <w:t>0.2</w:t>
            </w:r>
            <w:r>
              <w:t>515</w:t>
            </w:r>
          </w:p>
        </w:tc>
        <w:tc>
          <w:tcPr>
            <w:tcW w:w="3117" w:type="dxa"/>
          </w:tcPr>
          <w:p w14:paraId="679CBA4D" w14:textId="63249042" w:rsidR="00005C06" w:rsidRDefault="00005C06" w:rsidP="00E5409E">
            <w:r>
              <w:t>0.0013</w:t>
            </w:r>
          </w:p>
        </w:tc>
      </w:tr>
      <w:tr w:rsidR="00005C06" w14:paraId="44D5BC5D" w14:textId="77777777" w:rsidTr="00E5409E">
        <w:tc>
          <w:tcPr>
            <w:tcW w:w="3116" w:type="dxa"/>
          </w:tcPr>
          <w:p w14:paraId="67B25761" w14:textId="77777777" w:rsidR="00005C06" w:rsidRPr="00036D16" w:rsidRDefault="00005C06" w:rsidP="00E5409E">
            <w:pPr>
              <w:rPr>
                <w:i/>
                <w:iCs/>
              </w:rPr>
            </w:pPr>
            <w:r>
              <w:rPr>
                <w:i/>
                <w:iCs/>
              </w:rPr>
              <w:t>PD-1</w:t>
            </w:r>
          </w:p>
        </w:tc>
        <w:tc>
          <w:tcPr>
            <w:tcW w:w="3117" w:type="dxa"/>
          </w:tcPr>
          <w:p w14:paraId="3FCF0965" w14:textId="06F2CF57" w:rsidR="00005C06" w:rsidRDefault="00005C06" w:rsidP="00E5409E">
            <w:r>
              <w:t>0.</w:t>
            </w:r>
            <w:r>
              <w:t>1473</w:t>
            </w:r>
          </w:p>
        </w:tc>
        <w:tc>
          <w:tcPr>
            <w:tcW w:w="3117" w:type="dxa"/>
          </w:tcPr>
          <w:p w14:paraId="04A83A6B" w14:textId="2D843502" w:rsidR="00005C06" w:rsidRDefault="00005C06" w:rsidP="00E5409E">
            <w:r>
              <w:t>0.0</w:t>
            </w:r>
            <w:r>
              <w:t>623</w:t>
            </w:r>
          </w:p>
        </w:tc>
      </w:tr>
      <w:tr w:rsidR="00005C06" w14:paraId="71BDABCC" w14:textId="77777777" w:rsidTr="00E5409E">
        <w:tc>
          <w:tcPr>
            <w:tcW w:w="3116" w:type="dxa"/>
          </w:tcPr>
          <w:p w14:paraId="56A81D0B" w14:textId="77777777" w:rsidR="00005C06" w:rsidRPr="00036D16" w:rsidRDefault="00005C06" w:rsidP="00E5409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PD-L1 </w:t>
            </w:r>
          </w:p>
        </w:tc>
        <w:tc>
          <w:tcPr>
            <w:tcW w:w="3117" w:type="dxa"/>
          </w:tcPr>
          <w:p w14:paraId="0A6EFFFF" w14:textId="5A6A9DC0" w:rsidR="00005C06" w:rsidRDefault="00005C06" w:rsidP="00E5409E">
            <w:r>
              <w:t>0.15</w:t>
            </w:r>
            <w:r>
              <w:t>99</w:t>
            </w:r>
          </w:p>
        </w:tc>
        <w:tc>
          <w:tcPr>
            <w:tcW w:w="3117" w:type="dxa"/>
          </w:tcPr>
          <w:p w14:paraId="5F5F9AAC" w14:textId="66D1AA1E" w:rsidR="00005C06" w:rsidRDefault="00005C06" w:rsidP="00E5409E">
            <w:r>
              <w:t>0.0427</w:t>
            </w:r>
          </w:p>
        </w:tc>
      </w:tr>
      <w:tr w:rsidR="00005C06" w14:paraId="280306B4" w14:textId="77777777" w:rsidTr="00E5409E">
        <w:tc>
          <w:tcPr>
            <w:tcW w:w="3116" w:type="dxa"/>
          </w:tcPr>
          <w:p w14:paraId="14749FDB" w14:textId="77777777" w:rsidR="00005C06" w:rsidRPr="00036D16" w:rsidRDefault="00005C06" w:rsidP="00E5409E">
            <w:pPr>
              <w:rPr>
                <w:i/>
                <w:iCs/>
              </w:rPr>
            </w:pPr>
            <w:r>
              <w:rPr>
                <w:i/>
                <w:iCs/>
              </w:rPr>
              <w:t>IFNG</w:t>
            </w:r>
          </w:p>
        </w:tc>
        <w:tc>
          <w:tcPr>
            <w:tcW w:w="3117" w:type="dxa"/>
          </w:tcPr>
          <w:p w14:paraId="59255A04" w14:textId="481D4325" w:rsidR="00005C06" w:rsidRDefault="00005C06" w:rsidP="00E5409E">
            <w:r>
              <w:t>0.</w:t>
            </w:r>
            <w:r>
              <w:t>1778</w:t>
            </w:r>
          </w:p>
        </w:tc>
        <w:tc>
          <w:tcPr>
            <w:tcW w:w="3117" w:type="dxa"/>
          </w:tcPr>
          <w:p w14:paraId="08FB33E8" w14:textId="0BD3E47C" w:rsidR="00005C06" w:rsidRDefault="00005C06" w:rsidP="00E5409E">
            <w:r>
              <w:t>0.0240</w:t>
            </w:r>
          </w:p>
        </w:tc>
      </w:tr>
      <w:tr w:rsidR="00005C06" w14:paraId="271F8659" w14:textId="77777777" w:rsidTr="00E5409E">
        <w:tc>
          <w:tcPr>
            <w:tcW w:w="3116" w:type="dxa"/>
          </w:tcPr>
          <w:p w14:paraId="1724DC71" w14:textId="77777777" w:rsidR="00005C06" w:rsidRPr="00036D16" w:rsidRDefault="00005C06" w:rsidP="00E5409E">
            <w:pPr>
              <w:rPr>
                <w:i/>
                <w:iCs/>
              </w:rPr>
            </w:pPr>
            <w:r w:rsidRPr="00036D16">
              <w:rPr>
                <w:i/>
                <w:iCs/>
              </w:rPr>
              <w:t>NFKB1</w:t>
            </w:r>
          </w:p>
        </w:tc>
        <w:tc>
          <w:tcPr>
            <w:tcW w:w="3117" w:type="dxa"/>
          </w:tcPr>
          <w:p w14:paraId="7C29A59A" w14:textId="7E8D23E7" w:rsidR="00005C06" w:rsidRDefault="00005C06" w:rsidP="00E5409E">
            <w:r>
              <w:t>0.</w:t>
            </w:r>
            <w:r>
              <w:t>1247</w:t>
            </w:r>
          </w:p>
        </w:tc>
        <w:tc>
          <w:tcPr>
            <w:tcW w:w="3117" w:type="dxa"/>
          </w:tcPr>
          <w:p w14:paraId="64C2FAE1" w14:textId="008E4911" w:rsidR="00005C06" w:rsidRDefault="00005C06" w:rsidP="00E5409E">
            <w:r>
              <w:t>0.1150</w:t>
            </w:r>
          </w:p>
        </w:tc>
      </w:tr>
      <w:tr w:rsidR="00005C06" w14:paraId="520E619C" w14:textId="77777777" w:rsidTr="00E5409E">
        <w:tc>
          <w:tcPr>
            <w:tcW w:w="3116" w:type="dxa"/>
          </w:tcPr>
          <w:p w14:paraId="7F71BA6D" w14:textId="77777777" w:rsidR="00005C06" w:rsidRPr="00036D16" w:rsidRDefault="00005C06" w:rsidP="00E5409E">
            <w:pPr>
              <w:rPr>
                <w:i/>
                <w:iCs/>
              </w:rPr>
            </w:pPr>
            <w:r w:rsidRPr="00036D16">
              <w:rPr>
                <w:i/>
                <w:iCs/>
              </w:rPr>
              <w:t>NFKB2</w:t>
            </w:r>
          </w:p>
        </w:tc>
        <w:tc>
          <w:tcPr>
            <w:tcW w:w="3117" w:type="dxa"/>
          </w:tcPr>
          <w:p w14:paraId="4909ED58" w14:textId="513170FE" w:rsidR="00005C06" w:rsidRDefault="00005C06" w:rsidP="00E5409E">
            <w:r>
              <w:t>0.0</w:t>
            </w:r>
            <w:r>
              <w:t>2209</w:t>
            </w:r>
          </w:p>
        </w:tc>
        <w:tc>
          <w:tcPr>
            <w:tcW w:w="3117" w:type="dxa"/>
          </w:tcPr>
          <w:p w14:paraId="1CE32BA7" w14:textId="0CB43F13" w:rsidR="00005C06" w:rsidRDefault="00005C06" w:rsidP="00E5409E">
            <w:r>
              <w:t>0.7809</w:t>
            </w:r>
          </w:p>
        </w:tc>
      </w:tr>
    </w:tbl>
    <w:p w14:paraId="1B010CE1" w14:textId="77777777" w:rsidR="00036D16" w:rsidRDefault="00036D16"/>
    <w:sectPr w:rsidR="00036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D16"/>
    <w:rsid w:val="00005C06"/>
    <w:rsid w:val="00036D16"/>
    <w:rsid w:val="00257900"/>
    <w:rsid w:val="0093715A"/>
    <w:rsid w:val="00D23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E3183"/>
  <w15:chartTrackingRefBased/>
  <w15:docId w15:val="{08989298-6567-42A4-A8A8-DDA060DAC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Nicole E</dc:creator>
  <cp:keywords/>
  <dc:description/>
  <cp:lastModifiedBy>James, Nicole E</cp:lastModifiedBy>
  <cp:revision>1</cp:revision>
  <dcterms:created xsi:type="dcterms:W3CDTF">2024-02-19T14:07:00Z</dcterms:created>
  <dcterms:modified xsi:type="dcterms:W3CDTF">2024-02-19T14:22:00Z</dcterms:modified>
</cp:coreProperties>
</file>